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2E005" w14:textId="5B6720CE" w:rsidR="00C76C50" w:rsidRPr="00E62131" w:rsidRDefault="00AB1283" w:rsidP="00C76C50">
      <w:pPr>
        <w:tabs>
          <w:tab w:val="left" w:pos="2080"/>
        </w:tabs>
        <w:spacing w:line="480" w:lineRule="auto"/>
      </w:pPr>
      <w:r>
        <w:t>S3 Table</w:t>
      </w:r>
      <w:r w:rsidR="00BD306E">
        <w:t>.</w:t>
      </w:r>
      <w:r w:rsidR="00C76C50" w:rsidRPr="00E62131">
        <w:t xml:space="preserve"> </w:t>
      </w:r>
      <w:proofErr w:type="gramStart"/>
      <w:r w:rsidR="00C76C50" w:rsidRPr="00E62131">
        <w:t xml:space="preserve">PCR primers for isolation of </w:t>
      </w:r>
      <w:r w:rsidR="00C76C50" w:rsidRPr="00E62131">
        <w:rPr>
          <w:i/>
        </w:rPr>
        <w:t>Alx</w:t>
      </w:r>
      <w:r w:rsidR="00C76C50" w:rsidRPr="00E62131">
        <w:t xml:space="preserve"> </w:t>
      </w:r>
      <w:r w:rsidR="00DB7E22">
        <w:t xml:space="preserve">and </w:t>
      </w:r>
      <w:bookmarkStart w:id="0" w:name="_GoBack"/>
      <w:bookmarkEnd w:id="0"/>
      <w:r w:rsidR="00DB7E22">
        <w:t xml:space="preserve">other </w:t>
      </w:r>
      <w:r w:rsidR="00C76C50" w:rsidRPr="00E62131">
        <w:t>genes</w:t>
      </w:r>
      <w:r w:rsidR="00BD306E">
        <w:t>.</w:t>
      </w:r>
      <w:proofErr w:type="gramEnd"/>
    </w:p>
    <w:tbl>
      <w:tblPr>
        <w:tblW w:w="880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3260"/>
        <w:gridCol w:w="3118"/>
        <w:gridCol w:w="1418"/>
      </w:tblGrid>
      <w:tr w:rsidR="00C76C50" w:rsidRPr="00E62131" w14:paraId="1764C94F" w14:textId="77777777" w:rsidTr="00BD306E">
        <w:trPr>
          <w:trHeight w:val="800"/>
        </w:trPr>
        <w:tc>
          <w:tcPr>
            <w:tcW w:w="1008" w:type="dxa"/>
            <w:shd w:val="clear" w:color="auto" w:fill="auto"/>
            <w:vAlign w:val="center"/>
            <w:hideMark/>
          </w:tcPr>
          <w:p w14:paraId="68E8FD66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T</w:t>
            </w:r>
            <w:r w:rsidRPr="00E62131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rget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D4E2D3C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B2A4850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everse primer (5’-3’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250605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62131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usage</w:t>
            </w:r>
            <w:proofErr w:type="gramEnd"/>
          </w:p>
        </w:tc>
      </w:tr>
      <w:tr w:rsidR="00C76C50" w:rsidRPr="00E62131" w14:paraId="1D41EB7B" w14:textId="77777777" w:rsidTr="00BD306E">
        <w:trPr>
          <w:trHeight w:val="800"/>
        </w:trPr>
        <w:tc>
          <w:tcPr>
            <w:tcW w:w="1008" w:type="dxa"/>
            <w:shd w:val="clear" w:color="auto" w:fill="auto"/>
            <w:vAlign w:val="center"/>
            <w:hideMark/>
          </w:tcPr>
          <w:p w14:paraId="108B86DC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62131"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  <w:t>Hpalx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3C17160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ATGTTGTTTTACCCCTCAAT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F274658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GGATGATGAACGGTTACTC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C268F8" w14:textId="77777777" w:rsidR="00C76C50" w:rsidRPr="00E62131" w:rsidRDefault="00C76C50" w:rsidP="00DC756C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</w:rPr>
            </w:pPr>
            <w:r w:rsidRPr="00E62131">
              <w:rPr>
                <w:rFonts w:eastAsia="ＭＳ Ｐゴシック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C76C50" w:rsidRPr="00E62131" w14:paraId="20A74CE1" w14:textId="77777777" w:rsidTr="00BD306E">
        <w:trPr>
          <w:trHeight w:val="800"/>
        </w:trPr>
        <w:tc>
          <w:tcPr>
            <w:tcW w:w="1008" w:type="dxa"/>
            <w:shd w:val="clear" w:color="auto" w:fill="auto"/>
            <w:vAlign w:val="center"/>
            <w:hideMark/>
          </w:tcPr>
          <w:p w14:paraId="04F38B0E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62131"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  <w:t>HpCalx</w:t>
            </w:r>
            <w:proofErr w:type="spellEnd"/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E2A4280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ATGACAAACGAGAGTTTGAAGTTGTTGC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645D4A3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TTAAGAGTAAGCGCCTATCATTCCCATGG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FB242B" w14:textId="77777777" w:rsidR="00C76C50" w:rsidRPr="00E62131" w:rsidRDefault="00C76C50" w:rsidP="00DC756C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</w:rPr>
            </w:pPr>
          </w:p>
        </w:tc>
      </w:tr>
      <w:tr w:rsidR="00C76C50" w:rsidRPr="00E62131" w14:paraId="378D2C73" w14:textId="77777777" w:rsidTr="00BD306E">
        <w:trPr>
          <w:trHeight w:val="800"/>
        </w:trPr>
        <w:tc>
          <w:tcPr>
            <w:tcW w:w="1008" w:type="dxa"/>
            <w:shd w:val="clear" w:color="auto" w:fill="auto"/>
            <w:vAlign w:val="center"/>
            <w:hideMark/>
          </w:tcPr>
          <w:p w14:paraId="4D3D239D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62131"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  <w:t>Apalx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D8C09A3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ATGCTCAATCTGGTCGGCCGGT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05A969E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GGAGTATCCGTTCATCATT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511485" w14:textId="77777777" w:rsidR="00C76C50" w:rsidRPr="00E62131" w:rsidRDefault="00C76C50" w:rsidP="00DC756C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</w:rPr>
            </w:pPr>
          </w:p>
        </w:tc>
      </w:tr>
      <w:tr w:rsidR="00C76C50" w:rsidRPr="00E62131" w14:paraId="3C79E973" w14:textId="77777777" w:rsidTr="00BD306E">
        <w:trPr>
          <w:trHeight w:val="800"/>
        </w:trPr>
        <w:tc>
          <w:tcPr>
            <w:tcW w:w="1008" w:type="dxa"/>
            <w:shd w:val="clear" w:color="auto" w:fill="auto"/>
            <w:vAlign w:val="center"/>
            <w:hideMark/>
          </w:tcPr>
          <w:p w14:paraId="3DEF149D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62131"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  <w:t>ApCalx</w:t>
            </w:r>
            <w:proofErr w:type="spellEnd"/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7F6A6E6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CGGCACGAGGTTGCTCGCTTCAATTATACT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C6D938D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CAATCAGTATACGATGAGCCACTGATGGG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C28BCC" w14:textId="77777777" w:rsidR="00C76C50" w:rsidRPr="00E62131" w:rsidRDefault="00C76C50" w:rsidP="00DC756C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</w:rPr>
            </w:pPr>
          </w:p>
        </w:tc>
      </w:tr>
      <w:tr w:rsidR="00C76C50" w:rsidRPr="00E62131" w14:paraId="1EF1B1D8" w14:textId="77777777" w:rsidTr="00BD306E">
        <w:trPr>
          <w:trHeight w:val="800"/>
        </w:trPr>
        <w:tc>
          <w:tcPr>
            <w:tcW w:w="1008" w:type="dxa"/>
            <w:shd w:val="clear" w:color="auto" w:fill="auto"/>
            <w:vAlign w:val="center"/>
            <w:hideMark/>
          </w:tcPr>
          <w:p w14:paraId="2BFDC08A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62131"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  <w:t>App1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0D026DB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GACAGTGAAGTTATTGGTTTTAAG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C6F664B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ACTACATCTACTGAATTTTAAGGAAA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B410B5" w14:textId="77777777" w:rsidR="00C76C50" w:rsidRPr="00E62131" w:rsidRDefault="00C76C50" w:rsidP="00DC756C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</w:rPr>
            </w:pPr>
          </w:p>
        </w:tc>
      </w:tr>
      <w:tr w:rsidR="00C76C50" w:rsidRPr="00E62131" w14:paraId="09F13D42" w14:textId="77777777" w:rsidTr="00BD306E">
        <w:trPr>
          <w:trHeight w:val="800"/>
        </w:trPr>
        <w:tc>
          <w:tcPr>
            <w:tcW w:w="1008" w:type="dxa"/>
            <w:shd w:val="clear" w:color="auto" w:fill="auto"/>
            <w:vAlign w:val="center"/>
            <w:hideMark/>
          </w:tcPr>
          <w:p w14:paraId="394066E3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62131"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  <w:t>App1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6B7EDE0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CACCAAAGTTTTACACATCTAACTCG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92D9B4C" w14:textId="77777777" w:rsidR="00C76C50" w:rsidRPr="00E62131" w:rsidRDefault="00C76C50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E62131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TCACTAGAAAGACCAATAGTCAAACC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AB5BE5" w14:textId="77777777" w:rsidR="00C76C50" w:rsidRPr="00E62131" w:rsidRDefault="00C76C50" w:rsidP="00DC756C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</w:rPr>
            </w:pPr>
          </w:p>
        </w:tc>
      </w:tr>
      <w:tr w:rsidR="008A664E" w:rsidRPr="00E62131" w14:paraId="43F9CB5F" w14:textId="77777777" w:rsidTr="00BD306E">
        <w:trPr>
          <w:trHeight w:val="800"/>
        </w:trPr>
        <w:tc>
          <w:tcPr>
            <w:tcW w:w="1008" w:type="dxa"/>
            <w:shd w:val="clear" w:color="auto" w:fill="auto"/>
            <w:vAlign w:val="center"/>
          </w:tcPr>
          <w:p w14:paraId="6C195934" w14:textId="6683E3C8" w:rsidR="008A664E" w:rsidRPr="00E62131" w:rsidRDefault="008A664E" w:rsidP="00DC756C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  <w:t>Apdri</w:t>
            </w:r>
            <w:proofErr w:type="spellEnd"/>
          </w:p>
        </w:tc>
        <w:tc>
          <w:tcPr>
            <w:tcW w:w="3260" w:type="dxa"/>
            <w:shd w:val="clear" w:color="auto" w:fill="auto"/>
            <w:vAlign w:val="center"/>
          </w:tcPr>
          <w:p w14:paraId="23801887" w14:textId="6CCEEE99" w:rsidR="008A664E" w:rsidRPr="00E62131" w:rsidRDefault="008A664E" w:rsidP="008A664E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8A664E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GAGGTCCTCATTAGAAAGAGAGAGA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439B79B" w14:textId="4912FE73" w:rsidR="008A664E" w:rsidRPr="008A664E" w:rsidRDefault="008A664E" w:rsidP="008A664E">
            <w:pPr>
              <w:widowControl/>
              <w:jc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 w:rsidRPr="008A664E">
              <w:rPr>
                <w:rFonts w:eastAsia="ＭＳ Ｐゴシック" w:cs="Times New Roman"/>
                <w:kern w:val="0"/>
                <w:sz w:val="18"/>
                <w:szCs w:val="18"/>
              </w:rPr>
              <w:t>GGTCTATGGGAGTCGATTTATAGG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457081" w14:textId="77777777" w:rsidR="008A664E" w:rsidRPr="00E62131" w:rsidRDefault="008A664E" w:rsidP="00DC756C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</w:rPr>
            </w:pPr>
          </w:p>
        </w:tc>
      </w:tr>
      <w:tr w:rsidR="008651FC" w:rsidRPr="00E62131" w14:paraId="11A2BB67" w14:textId="77777777" w:rsidTr="00BD306E">
        <w:trPr>
          <w:trHeight w:val="800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14:paraId="73904EFA" w14:textId="445633BE" w:rsidR="008651FC" w:rsidRPr="00E62131" w:rsidRDefault="005B3904" w:rsidP="00DC756C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  <w:t>Akalx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232BA72" w14:textId="35A37816" w:rsidR="008651FC" w:rsidRPr="00E62131" w:rsidRDefault="004A6865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4A6865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GCAAGAGTACAGGTATGGTTTCA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F2750FF" w14:textId="30261D7E" w:rsidR="008651FC" w:rsidRPr="00E62131" w:rsidRDefault="00CD7F26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5B3F93" w14:textId="3A0BCE66" w:rsidR="008651FC" w:rsidRPr="00E62131" w:rsidRDefault="008651FC" w:rsidP="008651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’RACE</w:t>
            </w:r>
          </w:p>
        </w:tc>
      </w:tr>
      <w:tr w:rsidR="008651FC" w:rsidRPr="00E62131" w14:paraId="7A2A5384" w14:textId="77777777" w:rsidTr="00BD306E">
        <w:trPr>
          <w:trHeight w:val="800"/>
        </w:trPr>
        <w:tc>
          <w:tcPr>
            <w:tcW w:w="1008" w:type="dxa"/>
            <w:vMerge/>
            <w:shd w:val="clear" w:color="auto" w:fill="auto"/>
            <w:vAlign w:val="center"/>
          </w:tcPr>
          <w:p w14:paraId="2AFC1F75" w14:textId="77777777" w:rsidR="008651FC" w:rsidRPr="00E62131" w:rsidRDefault="008651FC" w:rsidP="00DC756C">
            <w:pPr>
              <w:widowControl/>
              <w:jc w:val="left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54F9875" w14:textId="6C346D10" w:rsidR="008651FC" w:rsidRPr="00E62131" w:rsidRDefault="004A6865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4A6865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ACAGGTATGGTTTCAGAACC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99888E2" w14:textId="414641EA" w:rsidR="008651FC" w:rsidRPr="00E62131" w:rsidRDefault="00CD7F26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C831C5" w14:textId="71F9F8BE" w:rsidR="008651FC" w:rsidRPr="00E62131" w:rsidRDefault="008651FC" w:rsidP="008651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’RACE Nested</w:t>
            </w:r>
          </w:p>
        </w:tc>
      </w:tr>
      <w:tr w:rsidR="005B3904" w:rsidRPr="00E62131" w14:paraId="2C6F652C" w14:textId="77777777" w:rsidTr="00BD306E">
        <w:trPr>
          <w:trHeight w:val="800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14:paraId="3E7DAB1F" w14:textId="1E8EB8DA" w:rsidR="005B3904" w:rsidRPr="005B3904" w:rsidRDefault="005B3904" w:rsidP="00DB7E2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B3904">
              <w:rPr>
                <w:rFonts w:eastAsia="ＭＳ Ｐゴシック" w:cs="Times New Roman"/>
                <w:i/>
                <w:iCs/>
                <w:color w:val="000000"/>
                <w:kern w:val="0"/>
                <w:sz w:val="18"/>
                <w:szCs w:val="18"/>
              </w:rPr>
              <w:t>AkCalx</w:t>
            </w:r>
            <w:proofErr w:type="spellEnd"/>
          </w:p>
        </w:tc>
        <w:tc>
          <w:tcPr>
            <w:tcW w:w="3260" w:type="dxa"/>
            <w:shd w:val="clear" w:color="auto" w:fill="auto"/>
            <w:vAlign w:val="center"/>
          </w:tcPr>
          <w:p w14:paraId="761A9F4C" w14:textId="087FA311" w:rsidR="005B3904" w:rsidRPr="005B3904" w:rsidRDefault="005B3904" w:rsidP="005B3904">
            <w:pPr>
              <w:widowControl/>
              <w:jc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 w:rsidRPr="005B3904">
              <w:rPr>
                <w:rFonts w:eastAsia="ＭＳ Ｐゴシック" w:cs="Times New Roman"/>
                <w:kern w:val="0"/>
                <w:sz w:val="18"/>
                <w:szCs w:val="18"/>
              </w:rPr>
              <w:t>AGAGAACAGCTGGCGTTGAGGTGT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65E1B0C" w14:textId="3F5B915D" w:rsidR="005B3904" w:rsidRPr="00E62131" w:rsidRDefault="00CD7F26" w:rsidP="00DB7E2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407FB1" w14:textId="6CEAD42D" w:rsidR="005B3904" w:rsidRPr="00E62131" w:rsidRDefault="005B3904" w:rsidP="00DB7E22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’RACE</w:t>
            </w:r>
          </w:p>
        </w:tc>
      </w:tr>
      <w:tr w:rsidR="005B3904" w:rsidRPr="00E62131" w14:paraId="0B9642D6" w14:textId="77777777" w:rsidTr="00BD306E">
        <w:trPr>
          <w:trHeight w:val="800"/>
        </w:trPr>
        <w:tc>
          <w:tcPr>
            <w:tcW w:w="1008" w:type="dxa"/>
            <w:vMerge/>
            <w:shd w:val="clear" w:color="auto" w:fill="auto"/>
            <w:vAlign w:val="center"/>
          </w:tcPr>
          <w:p w14:paraId="4889017B" w14:textId="77777777" w:rsidR="005B3904" w:rsidRPr="005B3904" w:rsidRDefault="005B3904" w:rsidP="00DB7E2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B0AA3E0" w14:textId="16D22601" w:rsidR="005B3904" w:rsidRPr="005B3904" w:rsidRDefault="005B3904" w:rsidP="00DB7E2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5B3904">
              <w:rPr>
                <w:color w:val="000000"/>
                <w:sz w:val="18"/>
                <w:szCs w:val="18"/>
              </w:rPr>
              <w:t>CCGATGGCACCAAGACCAGAAAGT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23D9A32" w14:textId="36E47115" w:rsidR="005B3904" w:rsidRPr="00E62131" w:rsidRDefault="00CD7F26" w:rsidP="00DB7E2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51577E" w14:textId="6DDF52F8" w:rsidR="005B3904" w:rsidRPr="00E62131" w:rsidRDefault="005B3904" w:rsidP="00DB7E22">
            <w:pPr>
              <w:widowControl/>
              <w:jc w:val="left"/>
              <w:rPr>
                <w:rFonts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’RACE Nested</w:t>
            </w:r>
          </w:p>
        </w:tc>
      </w:tr>
      <w:tr w:rsidR="005B3904" w:rsidRPr="00E62131" w14:paraId="1E04CAE8" w14:textId="77777777" w:rsidTr="00BD306E">
        <w:trPr>
          <w:trHeight w:val="800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14:paraId="303B0067" w14:textId="77777777" w:rsidR="005B3904" w:rsidRPr="00E62131" w:rsidRDefault="005B3904" w:rsidP="00DC756C">
            <w:pPr>
              <w:widowControl/>
              <w:jc w:val="left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  <w:t>Hlalx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28B49A1" w14:textId="77777777" w:rsidR="005B3904" w:rsidRPr="00E62131" w:rsidRDefault="005B3904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8651FC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GGCTCCGAGAGGAGAATATGGACAGG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4949A01" w14:textId="77777777" w:rsidR="005B3904" w:rsidRPr="00E62131" w:rsidRDefault="005B3904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E4DD26" w14:textId="21CC9554" w:rsidR="005B3904" w:rsidRPr="00E62131" w:rsidRDefault="005B3904" w:rsidP="008651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’RACE</w:t>
            </w:r>
          </w:p>
        </w:tc>
      </w:tr>
      <w:tr w:rsidR="005B3904" w:rsidRPr="00E62131" w14:paraId="5D3603EB" w14:textId="77777777" w:rsidTr="00BD306E">
        <w:trPr>
          <w:trHeight w:val="800"/>
        </w:trPr>
        <w:tc>
          <w:tcPr>
            <w:tcW w:w="1008" w:type="dxa"/>
            <w:vMerge/>
            <w:shd w:val="clear" w:color="auto" w:fill="auto"/>
            <w:vAlign w:val="center"/>
          </w:tcPr>
          <w:p w14:paraId="38E8E06D" w14:textId="77777777" w:rsidR="005B3904" w:rsidRPr="00E62131" w:rsidRDefault="005B3904" w:rsidP="00DC756C">
            <w:pPr>
              <w:widowControl/>
              <w:jc w:val="left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58F68DA3" w14:textId="77777777" w:rsidR="005B3904" w:rsidRPr="00E62131" w:rsidRDefault="005B3904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8651FC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CTTGTATGGTTCCACAGGGAGGCCTT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5A49078" w14:textId="77777777" w:rsidR="005B3904" w:rsidRPr="00E62131" w:rsidRDefault="005B3904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46EE70" w14:textId="7311017C" w:rsidR="005B3904" w:rsidRPr="00E62131" w:rsidRDefault="005B3904" w:rsidP="008651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’RACE Nested</w:t>
            </w:r>
          </w:p>
        </w:tc>
      </w:tr>
      <w:tr w:rsidR="005B3904" w:rsidRPr="00E62131" w14:paraId="6BEBA270" w14:textId="77777777" w:rsidTr="00BD306E">
        <w:trPr>
          <w:trHeight w:val="800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14:paraId="7C414847" w14:textId="77777777" w:rsidR="005B3904" w:rsidRPr="00E62131" w:rsidRDefault="005B3904" w:rsidP="00DC756C">
            <w:pPr>
              <w:widowControl/>
              <w:jc w:val="left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  <w:t>Bsimalx</w:t>
            </w:r>
            <w:proofErr w:type="spellEnd"/>
          </w:p>
        </w:tc>
        <w:tc>
          <w:tcPr>
            <w:tcW w:w="3260" w:type="dxa"/>
            <w:shd w:val="clear" w:color="auto" w:fill="auto"/>
            <w:vAlign w:val="center"/>
          </w:tcPr>
          <w:p w14:paraId="6F7EB9EF" w14:textId="77777777" w:rsidR="005B3904" w:rsidRPr="00E62131" w:rsidRDefault="005B3904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8651FC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ACTGTCGTGAACAGTTAGCGTTGCGTT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BB006A0" w14:textId="77777777" w:rsidR="005B3904" w:rsidRPr="00E62131" w:rsidRDefault="005B3904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FB0B41" w14:textId="4FB07BFC" w:rsidR="005B3904" w:rsidRPr="00E62131" w:rsidRDefault="005B3904" w:rsidP="008651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’RACE</w:t>
            </w:r>
          </w:p>
        </w:tc>
      </w:tr>
      <w:tr w:rsidR="005B3904" w:rsidRPr="00E62131" w14:paraId="46539F93" w14:textId="77777777" w:rsidTr="00BD306E">
        <w:trPr>
          <w:trHeight w:val="568"/>
        </w:trPr>
        <w:tc>
          <w:tcPr>
            <w:tcW w:w="1008" w:type="dxa"/>
            <w:vMerge/>
            <w:shd w:val="clear" w:color="auto" w:fill="auto"/>
            <w:vAlign w:val="center"/>
          </w:tcPr>
          <w:p w14:paraId="49C39D1F" w14:textId="77777777" w:rsidR="005B3904" w:rsidRPr="00E62131" w:rsidRDefault="005B3904" w:rsidP="00DC756C">
            <w:pPr>
              <w:widowControl/>
              <w:jc w:val="left"/>
              <w:rPr>
                <w:rFonts w:eastAsia="ＭＳ Ｐゴシック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06F809B" w14:textId="77777777" w:rsidR="005B3904" w:rsidRPr="00E62131" w:rsidRDefault="005B3904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8651FC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GGACTTAGACACAAAAA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0A5AC0E" w14:textId="77777777" w:rsidR="005B3904" w:rsidRPr="00E62131" w:rsidRDefault="005B3904" w:rsidP="00DC756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C63E5E" w14:textId="1FDED2A4" w:rsidR="005B3904" w:rsidRPr="00E62131" w:rsidRDefault="005B3904" w:rsidP="008651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’RACE Nested</w:t>
            </w:r>
          </w:p>
        </w:tc>
      </w:tr>
    </w:tbl>
    <w:p w14:paraId="70474FCF" w14:textId="77777777" w:rsidR="00940173" w:rsidRDefault="00940173"/>
    <w:sectPr w:rsidR="00940173" w:rsidSect="003D6E6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C50"/>
    <w:rsid w:val="003D6E6A"/>
    <w:rsid w:val="004A6865"/>
    <w:rsid w:val="005B3904"/>
    <w:rsid w:val="007B7478"/>
    <w:rsid w:val="008651FC"/>
    <w:rsid w:val="008A664E"/>
    <w:rsid w:val="00940173"/>
    <w:rsid w:val="00AB1283"/>
    <w:rsid w:val="00BD306E"/>
    <w:rsid w:val="00C7254F"/>
    <w:rsid w:val="00C76C50"/>
    <w:rsid w:val="00C82C9B"/>
    <w:rsid w:val="00CD7F26"/>
    <w:rsid w:val="00DB7E22"/>
    <w:rsid w:val="00DC756C"/>
    <w:rsid w:val="00EE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50C5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C5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C5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2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3</Words>
  <Characters>764</Characters>
  <Application>Microsoft Macintosh Word</Application>
  <DocSecurity>0</DocSecurity>
  <Lines>6</Lines>
  <Paragraphs>1</Paragraphs>
  <ScaleCrop>false</ScaleCrop>
  <Company>筑波大学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賀 皓之</dc:creator>
  <cp:keywords/>
  <dc:description/>
  <cp:lastModifiedBy>古賀 皓之</cp:lastModifiedBy>
  <cp:revision>6</cp:revision>
  <cp:lastPrinted>2014-10-08T13:15:00Z</cp:lastPrinted>
  <dcterms:created xsi:type="dcterms:W3CDTF">2014-10-08T13:15:00Z</dcterms:created>
  <dcterms:modified xsi:type="dcterms:W3CDTF">2015-12-08T14:06:00Z</dcterms:modified>
</cp:coreProperties>
</file>